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4192B" w14:textId="77777777" w:rsidR="00AD2551" w:rsidRPr="00AD2551" w:rsidRDefault="00AD2551" w:rsidP="00AD2551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</w:rPr>
      </w:pPr>
      <w:r w:rsidRPr="00AD2551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C9A0C14" w14:textId="77777777" w:rsidR="00AD2551" w:rsidRPr="00AD2551" w:rsidRDefault="00AD2551" w:rsidP="00AD255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D2551">
        <w:rPr>
          <w:rFonts w:ascii="Times New Roman" w:hAnsi="Times New Roman" w:cs="Times New Roman"/>
          <w:b/>
          <w:bCs/>
          <w:sz w:val="32"/>
          <w:szCs w:val="32"/>
        </w:rPr>
        <w:t xml:space="preserve">Association Between </w:t>
      </w:r>
      <w:bookmarkStart w:id="0" w:name="_Hlk144914276"/>
      <w:r w:rsidRPr="00AD2551">
        <w:rPr>
          <w:rFonts w:ascii="Times New Roman" w:hAnsi="Times New Roman" w:cs="Times New Roman"/>
          <w:b/>
          <w:bCs/>
          <w:sz w:val="32"/>
          <w:szCs w:val="32"/>
        </w:rPr>
        <w:t>Inflammatory Bowel Disease</w:t>
      </w:r>
      <w:bookmarkEnd w:id="0"/>
      <w:r w:rsidRPr="00AD2551">
        <w:rPr>
          <w:rFonts w:ascii="Times New Roman" w:hAnsi="Times New Roman" w:cs="Times New Roman"/>
          <w:b/>
          <w:bCs/>
          <w:sz w:val="32"/>
          <w:szCs w:val="32"/>
        </w:rPr>
        <w:t xml:space="preserve"> and </w:t>
      </w:r>
      <w:bookmarkStart w:id="1" w:name="_Hlk144914265"/>
      <w:r w:rsidRPr="00AD2551">
        <w:rPr>
          <w:rFonts w:ascii="Times New Roman" w:hAnsi="Times New Roman" w:cs="Times New Roman"/>
          <w:b/>
          <w:bCs/>
          <w:sz w:val="32"/>
          <w:szCs w:val="32"/>
        </w:rPr>
        <w:t>Parkinson’s disease</w:t>
      </w:r>
      <w:bookmarkEnd w:id="1"/>
      <w:r w:rsidRPr="00AD2551">
        <w:rPr>
          <w:rFonts w:ascii="Times New Roman" w:hAnsi="Times New Roman" w:cs="Times New Roman"/>
          <w:b/>
          <w:bCs/>
          <w:sz w:val="32"/>
          <w:szCs w:val="32"/>
        </w:rPr>
        <w:t>:</w:t>
      </w:r>
      <w:r w:rsidRPr="00AD2551">
        <w:rPr>
          <w:rFonts w:ascii="Times New Roman" w:eastAsia="SimSun" w:hAnsi="Times New Roman" w:cs="Times New Roman"/>
          <w:b/>
          <w:bCs/>
          <w:sz w:val="32"/>
          <w:szCs w:val="32"/>
        </w:rPr>
        <w:t xml:space="preserve"> A Prospective Cohort Study of 468,556 UK Biobank Participants</w:t>
      </w:r>
    </w:p>
    <w:p w14:paraId="19DAAEF7" w14:textId="2E4B1FEA" w:rsidR="00AD2551" w:rsidRDefault="00AD2551" w:rsidP="00AD2551"/>
    <w:p w14:paraId="5274FE2A" w14:textId="77777777" w:rsidR="00AD2551" w:rsidRDefault="00AD2551" w:rsidP="00AD2551"/>
    <w:p w14:paraId="0355D7DB" w14:textId="6DA4B8F0" w:rsidR="00AD2551" w:rsidRPr="00AD2551" w:rsidRDefault="00AD2551" w:rsidP="00AD255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D2551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1F67D6B6" w14:textId="7F73FE9E" w:rsidR="00AD2551" w:rsidRDefault="00AD2551" w:rsidP="00AD2551">
      <w:pPr>
        <w:pStyle w:val="ListParagraph"/>
        <w:numPr>
          <w:ilvl w:val="1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AD2551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7092C1C4" w14:textId="77777777" w:rsidR="00AD2551" w:rsidRPr="00AD2551" w:rsidRDefault="00AD2551" w:rsidP="00AD2551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9F1E001" w14:textId="46C76A71" w:rsidR="00AD2551" w:rsidRPr="00AD2551" w:rsidRDefault="00AD2551" w:rsidP="00AD2551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0164A39" wp14:editId="1A6033F6">
            <wp:extent cx="4607453" cy="3286125"/>
            <wp:effectExtent l="0" t="0" r="3175" b="0"/>
            <wp:docPr id="19272270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687" cy="329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0D1B3" w14:textId="0DB7124A" w:rsidR="00AD2551" w:rsidRPr="00AD2551" w:rsidRDefault="00AD2551" w:rsidP="00AD2551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bookmarkStart w:id="2" w:name="_Hlk145517115"/>
      <w:r w:rsidRPr="00AD2551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AD2551">
        <w:t xml:space="preserve"> </w:t>
      </w:r>
      <w:r w:rsidRPr="00AD2551">
        <w:rPr>
          <w:rFonts w:ascii="Times New Roman" w:hAnsi="Times New Roman" w:cs="Times New Roman"/>
          <w:sz w:val="24"/>
          <w:szCs w:val="24"/>
        </w:rPr>
        <w:t>Forest plot for subgroup analysis between UC and PD.</w:t>
      </w:r>
    </w:p>
    <w:bookmarkEnd w:id="2"/>
    <w:p w14:paraId="6CF49AF2" w14:textId="77777777" w:rsidR="00AD2551" w:rsidRDefault="00AD2551" w:rsidP="00AD25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E7D46E" w14:textId="0663FE99" w:rsidR="00AD2551" w:rsidRDefault="00D87FBC" w:rsidP="00D87FBC">
      <w:pPr>
        <w:ind w:firstLineChars="200" w:firstLine="4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DADCDF" wp14:editId="53FC8AA8">
            <wp:extent cx="4714875" cy="3160657"/>
            <wp:effectExtent l="0" t="0" r="0" b="1905"/>
            <wp:docPr id="9397669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598" cy="3171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F588F" w14:textId="0706F703" w:rsidR="00D87FBC" w:rsidRDefault="00D87FBC" w:rsidP="00D87FBC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bookmarkStart w:id="3" w:name="_Hlk145517301"/>
      <w:r w:rsidRPr="00AD255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D25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2551">
        <w:t xml:space="preserve"> </w:t>
      </w:r>
      <w:r w:rsidRPr="00AD2551">
        <w:rPr>
          <w:rFonts w:ascii="Times New Roman" w:hAnsi="Times New Roman" w:cs="Times New Roman"/>
          <w:sz w:val="24"/>
          <w:szCs w:val="24"/>
        </w:rPr>
        <w:t xml:space="preserve">Forest plot for subgroup analysis between </w:t>
      </w:r>
      <w:r>
        <w:rPr>
          <w:rFonts w:ascii="Times New Roman" w:hAnsi="Times New Roman" w:cs="Times New Roman"/>
          <w:sz w:val="24"/>
          <w:szCs w:val="24"/>
        </w:rPr>
        <w:t>CD</w:t>
      </w:r>
      <w:r w:rsidRPr="00AD2551">
        <w:rPr>
          <w:rFonts w:ascii="Times New Roman" w:hAnsi="Times New Roman" w:cs="Times New Roman"/>
          <w:sz w:val="24"/>
          <w:szCs w:val="24"/>
        </w:rPr>
        <w:t xml:space="preserve"> and PD.</w:t>
      </w:r>
    </w:p>
    <w:bookmarkEnd w:id="3"/>
    <w:p w14:paraId="0A8FCB96" w14:textId="77777777" w:rsidR="00D87FBC" w:rsidRDefault="00D87FBC" w:rsidP="00D87FBC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19FF36F" w14:textId="6DA5F8CF" w:rsidR="00D87FBC" w:rsidRPr="00AD2551" w:rsidRDefault="00D87FBC" w:rsidP="00D87FBC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E1E41B8" wp14:editId="6C92D67F">
            <wp:extent cx="5238750" cy="4852987"/>
            <wp:effectExtent l="0" t="0" r="0" b="5080"/>
            <wp:docPr id="5097721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" r="674" b="798"/>
                    <a:stretch/>
                  </pic:blipFill>
                  <pic:spPr bwMode="auto">
                    <a:xfrm>
                      <a:off x="0" y="0"/>
                      <a:ext cx="5238750" cy="485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400236" w14:textId="31EC7F6A" w:rsidR="00D87FBC" w:rsidRDefault="00D87FBC" w:rsidP="00D87FBC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bookmarkStart w:id="4" w:name="_Hlk145517503"/>
      <w:r w:rsidRPr="00AD255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4"/>
      <w:r w:rsidRPr="00AD2551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D25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D2551">
        <w:t xml:space="preserve"> </w:t>
      </w:r>
      <w:r w:rsidRPr="00D87FBC">
        <w:rPr>
          <w:rFonts w:ascii="Times New Roman" w:hAnsi="Times New Roman" w:cs="Times New Roman"/>
          <w:sz w:val="24"/>
          <w:szCs w:val="24"/>
        </w:rPr>
        <w:t xml:space="preserve">Kaplan-Meier plot for the cumulative probability of PD </w:t>
      </w:r>
      <w:r w:rsidRPr="00D87FBC">
        <w:rPr>
          <w:rFonts w:ascii="Times New Roman" w:hAnsi="Times New Roman" w:cs="Times New Roman"/>
          <w:sz w:val="24"/>
          <w:szCs w:val="24"/>
        </w:rPr>
        <w:lastRenderedPageBreak/>
        <w:t>risk</w:t>
      </w:r>
      <w:r>
        <w:rPr>
          <w:rFonts w:ascii="Times New Roman" w:hAnsi="Times New Roman" w:cs="Times New Roman"/>
          <w:sz w:val="24"/>
          <w:szCs w:val="24"/>
        </w:rPr>
        <w:t xml:space="preserve"> after PSM.PSM, p</w:t>
      </w:r>
      <w:r w:rsidRPr="00D87FBC">
        <w:rPr>
          <w:rFonts w:ascii="Times New Roman" w:hAnsi="Times New Roman" w:cs="Times New Roman"/>
          <w:sz w:val="24"/>
          <w:szCs w:val="24"/>
        </w:rPr>
        <w:t>ropensity matching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C5B7F0" w14:textId="51A4C4D5" w:rsidR="00D87FBC" w:rsidRDefault="00D87FBC" w:rsidP="00D87FBC">
      <w:pPr>
        <w:pStyle w:val="ListParagraph"/>
        <w:numPr>
          <w:ilvl w:val="1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45517540"/>
      <w:r w:rsidRPr="00D87FB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bookmarkEnd w:id="5"/>
      <w:r w:rsidRPr="00D87FB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14E74E8" w14:textId="5F87E09F" w:rsidR="00C404A6" w:rsidRDefault="00C404A6" w:rsidP="00C404A6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D87FB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C404A6">
        <w:t xml:space="preserve"> </w:t>
      </w:r>
      <w:r w:rsidRPr="00C404A6">
        <w:rPr>
          <w:rFonts w:ascii="Times New Roman" w:hAnsi="Times New Roman" w:cs="Times New Roman"/>
          <w:sz w:val="24"/>
          <w:szCs w:val="24"/>
        </w:rPr>
        <w:t>ICD-10 codes used for identification of exclusive diagnoses.</w:t>
      </w:r>
    </w:p>
    <w:p w14:paraId="7A55431D" w14:textId="77777777" w:rsidR="00C404A6" w:rsidRDefault="00C404A6" w:rsidP="00C404A6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8970" w:type="dxa"/>
        <w:tblInd w:w="108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425"/>
        <w:gridCol w:w="3545"/>
      </w:tblGrid>
      <w:tr w:rsidR="00C404A6" w14:paraId="04257D93" w14:textId="77777777" w:rsidTr="005A5393">
        <w:trPr>
          <w:trHeight w:val="285"/>
        </w:trPr>
        <w:tc>
          <w:tcPr>
            <w:tcW w:w="5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0FF8E2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" w:name="_Hlk142461272"/>
            <w:bookmarkEnd w:id="6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clusive diagnoses</w:t>
            </w:r>
          </w:p>
        </w:tc>
        <w:tc>
          <w:tcPr>
            <w:tcW w:w="3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CBE539" w14:textId="77777777" w:rsidR="00C404A6" w:rsidRDefault="00C404A6" w:rsidP="005A5393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404A6" w14:paraId="7ABE4672" w14:textId="77777777" w:rsidTr="005A5393">
        <w:trPr>
          <w:trHeight w:val="278"/>
        </w:trPr>
        <w:tc>
          <w:tcPr>
            <w:tcW w:w="5425" w:type="dxa"/>
            <w:noWrap/>
            <w:hideMark/>
          </w:tcPr>
          <w:p w14:paraId="2D4F16EB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F660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ritable bowel syndrome</w:t>
            </w:r>
          </w:p>
        </w:tc>
        <w:tc>
          <w:tcPr>
            <w:tcW w:w="3545" w:type="dxa"/>
            <w:noWrap/>
            <w:hideMark/>
          </w:tcPr>
          <w:p w14:paraId="4E2EF6C8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58</w:t>
            </w:r>
          </w:p>
        </w:tc>
      </w:tr>
      <w:tr w:rsidR="00C404A6" w14:paraId="04CF1171" w14:textId="77777777" w:rsidTr="005A5393">
        <w:trPr>
          <w:trHeight w:val="278"/>
        </w:trPr>
        <w:tc>
          <w:tcPr>
            <w:tcW w:w="5425" w:type="dxa"/>
            <w:noWrap/>
            <w:hideMark/>
          </w:tcPr>
          <w:p w14:paraId="70A183EA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noninfective gastroenteritis and colitis</w:t>
            </w:r>
          </w:p>
        </w:tc>
        <w:tc>
          <w:tcPr>
            <w:tcW w:w="3545" w:type="dxa"/>
            <w:noWrap/>
            <w:hideMark/>
          </w:tcPr>
          <w:p w14:paraId="7F4E95A0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52</w:t>
            </w:r>
          </w:p>
        </w:tc>
      </w:tr>
      <w:tr w:rsidR="00C404A6" w14:paraId="6CBB735D" w14:textId="77777777" w:rsidTr="005A5393">
        <w:trPr>
          <w:trHeight w:val="278"/>
        </w:trPr>
        <w:tc>
          <w:tcPr>
            <w:tcW w:w="5425" w:type="dxa"/>
            <w:noWrap/>
            <w:hideMark/>
          </w:tcPr>
          <w:p w14:paraId="16DCC856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liac disease</w:t>
            </w:r>
          </w:p>
        </w:tc>
        <w:tc>
          <w:tcPr>
            <w:tcW w:w="3545" w:type="dxa"/>
            <w:noWrap/>
            <w:hideMark/>
          </w:tcPr>
          <w:p w14:paraId="2EFE4C22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90.0</w:t>
            </w:r>
          </w:p>
        </w:tc>
      </w:tr>
      <w:tr w:rsidR="00C404A6" w14:paraId="5E98220A" w14:textId="77777777" w:rsidTr="005A5393">
        <w:trPr>
          <w:trHeight w:val="285"/>
        </w:trPr>
        <w:tc>
          <w:tcPr>
            <w:tcW w:w="5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E45ADC5" w14:textId="77777777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lorectal neoplasms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28497E" w14:textId="7CB5BC72" w:rsidR="00C404A6" w:rsidRDefault="00C404A6" w:rsidP="005A539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8, C19, C20, C21, C78.5, D01</w:t>
            </w:r>
          </w:p>
        </w:tc>
      </w:tr>
    </w:tbl>
    <w:p w14:paraId="5FD9A913" w14:textId="77777777" w:rsidR="00C404A6" w:rsidRDefault="00C404A6" w:rsidP="00C404A6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668C6" w14:textId="77777777" w:rsidR="00C404A6" w:rsidRDefault="00C404A6" w:rsidP="00C404A6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24163F6" w14:textId="3F8113F9" w:rsidR="00D87FBC" w:rsidRDefault="00D87FBC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  <w:bookmarkStart w:id="7" w:name="_Hlk145518473"/>
      <w:bookmarkStart w:id="8" w:name="_Hlk145518852"/>
      <w:r w:rsidRPr="00D87FB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04A6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End w:id="7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B2A08" w:rsidRPr="00DB2A08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  <w:t xml:space="preserve"> </w:t>
      </w:r>
      <w:r w:rsidR="00C404A6"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Baseline </w:t>
      </w:r>
      <w:r w:rsid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c</w:t>
      </w:r>
      <w:r w:rsidR="00C404A6"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haracteristics of the </w:t>
      </w:r>
      <w:r w:rsid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f</w:t>
      </w:r>
      <w:r w:rsidR="00C404A6"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inal </w:t>
      </w:r>
      <w:r w:rsid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s</w:t>
      </w:r>
      <w:r w:rsidR="00C404A6"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tudy</w:t>
      </w:r>
      <w:r w:rsid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p</w:t>
      </w:r>
      <w:r w:rsidR="00C404A6"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opulation</w:t>
      </w:r>
      <w:r w:rsidR="00DB2A08" w:rsidRPr="00DB2A08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 and incidence of Parkinson’s disease.</w:t>
      </w:r>
      <w:bookmarkEnd w:id="8"/>
      <w:r w:rsidR="00DB2A08" w:rsidRPr="00DB2A08">
        <w:rPr>
          <w:rFonts w:ascii="Arial" w:eastAsia="SimSun" w:hAnsi="Arial" w:cs="Arial"/>
        </w:rPr>
        <w:t xml:space="preserve"> </w:t>
      </w:r>
      <w:r w:rsidR="00DB2A08" w:rsidRPr="00DB2A08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Continuous variables are shown as means and standard deviations, categorical variables are shown as percentages</w:t>
      </w:r>
      <w:r w:rsid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.</w:t>
      </w:r>
    </w:p>
    <w:p w14:paraId="1E557452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sectPr w:rsidR="00C404A6" w:rsidSect="00D87F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40"/>
        <w:gridCol w:w="1488"/>
        <w:gridCol w:w="1752"/>
        <w:gridCol w:w="1260"/>
        <w:gridCol w:w="1440"/>
        <w:gridCol w:w="1260"/>
        <w:gridCol w:w="1080"/>
      </w:tblGrid>
      <w:tr w:rsidR="00922B52" w:rsidRPr="00C404A6" w14:paraId="4F1A365B" w14:textId="77777777" w:rsidTr="00922B52">
        <w:trPr>
          <w:tblHeader/>
          <w:jc w:val="center"/>
        </w:trPr>
        <w:tc>
          <w:tcPr>
            <w:tcW w:w="2340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8002" w14:textId="2065A90F" w:rsidR="00922B52" w:rsidRPr="00922B52" w:rsidRDefault="00922B52" w:rsidP="00922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22B52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Variables</w:t>
            </w:r>
          </w:p>
        </w:tc>
        <w:tc>
          <w:tcPr>
            <w:tcW w:w="1488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B328" w14:textId="1C8F3B29" w:rsidR="00922B52" w:rsidRDefault="00922B52" w:rsidP="00922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L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evels</w:t>
            </w:r>
          </w:p>
        </w:tc>
        <w:tc>
          <w:tcPr>
            <w:tcW w:w="1752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DBDED" w14:textId="6F7C975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Health</w:t>
            </w:r>
          </w:p>
          <w:p w14:paraId="4ACBC49F" w14:textId="110C2463" w:rsidR="00922B52" w:rsidRPr="00C404A6" w:rsidRDefault="00922B52" w:rsidP="00922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(N=421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825)</w:t>
            </w:r>
          </w:p>
        </w:tc>
        <w:tc>
          <w:tcPr>
            <w:tcW w:w="3960" w:type="dxa"/>
            <w:gridSpan w:val="3"/>
            <w:tcBorders>
              <w:top w:val="single" w:sz="16" w:space="0" w:color="000000"/>
              <w:left w:val="nil"/>
              <w:bottom w:val="single" w:sz="16" w:space="0" w:color="000000"/>
            </w:tcBorders>
            <w:shd w:val="clear" w:color="auto" w:fill="FFFFFF"/>
          </w:tcPr>
          <w:p w14:paraId="088BF812" w14:textId="1AA981C9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I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D (N=3287)</w:t>
            </w:r>
          </w:p>
        </w:tc>
        <w:tc>
          <w:tcPr>
            <w:tcW w:w="1080" w:type="dxa"/>
            <w:vMerge w:val="restar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8D86" w14:textId="0C5D39BC" w:rsidR="00922B52" w:rsidRPr="00C404A6" w:rsidRDefault="00922B52" w:rsidP="00922B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P Value</w:t>
            </w:r>
          </w:p>
        </w:tc>
      </w:tr>
      <w:tr w:rsidR="00922B52" w:rsidRPr="00C404A6" w14:paraId="6056CBF1" w14:textId="77777777" w:rsidTr="00922B52">
        <w:trPr>
          <w:tblHeader/>
          <w:jc w:val="center"/>
        </w:trPr>
        <w:tc>
          <w:tcPr>
            <w:tcW w:w="234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0BAF" w14:textId="7246C7A3" w:rsidR="00922B52" w:rsidRPr="00922B52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4FF16" w14:textId="5BCB2D2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752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8C50" w14:textId="54A5BBAD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260" w:type="dxa"/>
            <w:tcBorders>
              <w:top w:val="single" w:sz="16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7CE9A76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CD</w:t>
            </w:r>
          </w:p>
          <w:p w14:paraId="2AC8CAF7" w14:textId="19C5FD35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(N=956)</w:t>
            </w: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741F372D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UC</w:t>
            </w:r>
          </w:p>
          <w:p w14:paraId="6C94A431" w14:textId="5B8F9A9E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(N=1980)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</w:tcBorders>
            <w:shd w:val="clear" w:color="auto" w:fill="FFFFFF"/>
          </w:tcPr>
          <w:p w14:paraId="1D6BECE8" w14:textId="2F2B7A5D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IBD-U</w:t>
            </w:r>
          </w:p>
          <w:p w14:paraId="506C328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(N=351)</w:t>
            </w:r>
          </w:p>
        </w:tc>
        <w:tc>
          <w:tcPr>
            <w:tcW w:w="1080" w:type="dxa"/>
            <w:vMerge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6D37" w14:textId="2C8267E9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223F8260" w14:textId="77777777" w:rsidTr="00922B52">
        <w:trPr>
          <w:jc w:val="center"/>
        </w:trPr>
        <w:tc>
          <w:tcPr>
            <w:tcW w:w="23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CB24" w14:textId="5FD9309F" w:rsidR="00922B52" w:rsidRPr="00C404A6" w:rsidRDefault="004B7D95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Gender</w:t>
            </w:r>
          </w:p>
        </w:tc>
        <w:tc>
          <w:tcPr>
            <w:tcW w:w="148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282D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Female</w:t>
            </w:r>
          </w:p>
        </w:tc>
        <w:tc>
          <w:tcPr>
            <w:tcW w:w="17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2292E" w14:textId="13C3CE24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26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73 (53.7%)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17C55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27 (55.1%)</w:t>
            </w:r>
          </w:p>
        </w:tc>
        <w:tc>
          <w:tcPr>
            <w:tcW w:w="14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F95EC3" w14:textId="6805F903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030 (52%)</w:t>
            </w:r>
          </w:p>
        </w:tc>
        <w:tc>
          <w:tcPr>
            <w:tcW w:w="126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B52A5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79 (51%)</w:t>
            </w:r>
          </w:p>
        </w:tc>
        <w:tc>
          <w:tcPr>
            <w:tcW w:w="108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359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.325</w:t>
            </w:r>
          </w:p>
        </w:tc>
      </w:tr>
      <w:tr w:rsidR="00922B52" w:rsidRPr="00C404A6" w14:paraId="1F90A1D8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704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4E74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ale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4AF5" w14:textId="59C7FB7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95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52 (46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9818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29 (44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0A864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50 (4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CE767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72 (4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565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20101BB8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DA05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Age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8D9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ean ± SD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0698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56.32 ± 8.1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7C8DE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6.36 ± 8.2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5BA55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7.51 ± 7.7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E2C1B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6.91 ± 7.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E4B6C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76A4F482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1F2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Ethnicity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B4B8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Non-white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03E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1953 (5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CBE9F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6 (2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DC26A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3 (3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C4117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6 (4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FB80F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18ED0230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26F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E39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White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83733" w14:textId="47C3B740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99</w:t>
            </w:r>
            <w:r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872 (94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9D31C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30 (97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8B3B65" w14:textId="482ED58F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17 (96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072499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35 (95.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DECA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402B1431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9A96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Education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B69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Non-university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FD4B" w14:textId="73584012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80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619 (66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C7D94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84 (71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E6EC6F" w14:textId="3A6BE503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 w:rsidR="0013429D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77 (69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0912E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51 (71.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D535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48D1A0F1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26FA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F09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University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7E763" w14:textId="1B9EE96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4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06 (33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98081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72 (28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7A656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03 (30.5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098C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00 (28.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1CFE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7D905310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171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BMI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A98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ean ± SD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16D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7.36 ± 4.73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6545D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6.64 ± 4.5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36010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7.09 ± 4.5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0D2704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7.26 ± 4.9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AAF4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5F6BE617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99E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Townsend deprivation index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0DF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ean ± SD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3E1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-1.37 ± 3.06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600EA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-1.33 ± 3.0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1E3CF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-1.51 ± 2.9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166B1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-1.12 ± 3.1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E9A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.380</w:t>
            </w:r>
          </w:p>
        </w:tc>
      </w:tr>
      <w:tr w:rsidR="00922B52" w:rsidRPr="00C404A6" w14:paraId="573F19BD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D73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Smoking Status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870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Never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3C81" w14:textId="583D7576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3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528 (55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34E8C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29 (44.9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D2390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90 (5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0E2F11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53 (43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3C52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61F16601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3C8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EE5B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Previous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F2D96" w14:textId="48D013BF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44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617 (34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27C1F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90 (40.8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4A186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860 (43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97B75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60 (45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186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2C2B883F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1E9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4D3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Current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260E" w14:textId="71926518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680 (10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063F3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37 (14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B3CDF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30 (6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F0496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8 (10.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C14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7A0510D2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A41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Alcohol Intake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D47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8A3B" w14:textId="183D3A5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78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76 (18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81019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36 (24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270C7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89 (19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153E4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70 (19.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384A9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113D59AD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48C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C5B0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053D" w14:textId="7FF3CF6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6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773 (11.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1CDD3D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28 (13.4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607CA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04 (10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9AC02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6 (13.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A557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2058CC98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F22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884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12A2" w14:textId="4767A9C9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09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801 (2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0586E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41 (25.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15569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34 (2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A880D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86 (24.5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31CE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7E65C97F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DB4A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8C89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BCE5" w14:textId="6EE94D12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99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741 (23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3E779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97 (20.6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FBA6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68 (23.6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1D9D6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83 (23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A93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4E13AFE2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17C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227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27FBA" w14:textId="073EAF9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87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34 (20.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FAC46D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54 (16.1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4E354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85 (19.4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5EE10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6 (18.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832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6C9C2397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51D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lastRenderedPageBreak/>
              <w:t>PRS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455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Low Risk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5F09" w14:textId="0AE20341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05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747 (25.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A4DA6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10 (22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5B5D9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94 (24.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2217DD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75 (21.4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40F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.084</w:t>
            </w:r>
          </w:p>
        </w:tc>
      </w:tr>
      <w:tr w:rsidR="00922B52" w:rsidRPr="00C404A6" w14:paraId="5302B670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E577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0A3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edium Risk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5465" w14:textId="1BA38339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1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47 (50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1DD13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75 (49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EF3F0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88 (49.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51137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81 (51.6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404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56166F23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DCDF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559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High Risk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6C4D" w14:textId="6AEDD46E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05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31 (24.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EB64F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71 (28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8D1E3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498 (25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CDE11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5 (27.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8AB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3F27A3FA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277B1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Diabetes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A34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3D7A8" w14:textId="40FB7F0A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87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41 (91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CC896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865 (90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3C02650" w14:textId="050C3875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 w:rsidR="0013429D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759 (88.8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8A822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99 (85.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F3F99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7F95D4F4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8E0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7851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FE58" w14:textId="0B457EE0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4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84 (8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92DADF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1 (9.5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E37979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21 (11.2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B7F65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52 (14.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4A3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0DE6603D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7E9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Hypertension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3AB3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C8AE" w14:textId="0420FB7F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96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379 (70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767ED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47 (67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FED7080" w14:textId="40DE884B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 w:rsidR="0013429D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00 (65.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01A94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210 (59.8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ED46" w14:textId="77777777" w:rsidR="00922B52" w:rsidRPr="00197A8A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  <w:tr w:rsidR="00922B52" w:rsidRPr="00C404A6" w14:paraId="344630A1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B46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1F72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498F" w14:textId="005CD962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25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46 (29.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8EA2E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09 (32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0C6DE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680 (34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E22087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41 (40.2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7F1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5F425F1F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6ED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PD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626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DE45" w14:textId="341F786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419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033 (99.3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A9636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49 (99.3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57C329" w14:textId="365AE23B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</w:t>
            </w:r>
            <w:r w:rsidR="0013429D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961 (99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6B3B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48 (99.1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59AE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.149</w:t>
            </w:r>
          </w:p>
        </w:tc>
      </w:tr>
      <w:tr w:rsidR="00922B52" w:rsidRPr="00C404A6" w14:paraId="3F7E1B48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0C4B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C5F88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9A66A" w14:textId="57A5D0F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,</w:t>
            </w: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792 (0.7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A8E61C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7 (0.7%)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908A5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9 (1%)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71871C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3 (0.9%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3D14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22B52" w:rsidRPr="00C404A6" w14:paraId="5727A965" w14:textId="77777777" w:rsidTr="00922B52">
        <w:trPr>
          <w:jc w:val="center"/>
        </w:trPr>
        <w:tc>
          <w:tcPr>
            <w:tcW w:w="234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96C1A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time</w:t>
            </w:r>
          </w:p>
        </w:tc>
        <w:tc>
          <w:tcPr>
            <w:tcW w:w="148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4FE3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Mean ± SD</w:t>
            </w:r>
          </w:p>
        </w:tc>
        <w:tc>
          <w:tcPr>
            <w:tcW w:w="175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0C26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13.93 ± 2.09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04C263F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3.66 ± 2.66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3080A3B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3.81 ± 2.34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521464F0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  <w:t>13.70 ± 2.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12865" w14:textId="77777777" w:rsidR="00922B52" w:rsidRPr="00C404A6" w:rsidRDefault="00922B52" w:rsidP="00922B5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eastAsia="en-US"/>
              </w:rPr>
            </w:pPr>
            <w:r w:rsidRPr="00C404A6">
              <w:rPr>
                <w:rFonts w:ascii="Times New Roman" w:eastAsia="Arial" w:hAnsi="Times New Roman" w:cs="Times New Roman"/>
                <w:color w:val="000000"/>
                <w:kern w:val="0"/>
                <w:sz w:val="15"/>
                <w:szCs w:val="15"/>
                <w:lang w:eastAsia="en-US"/>
              </w:rPr>
              <w:t>&lt;.001</w:t>
            </w:r>
          </w:p>
        </w:tc>
      </w:tr>
    </w:tbl>
    <w:p w14:paraId="32E7FAE6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1C74FF61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780301ED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5E4CB108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3F094DE0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2D67CA40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408C2E55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3F8CE2B3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5F77E845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7C0E7590" w14:textId="77777777" w:rsidR="00C404A6" w:rsidRDefault="00C404A6" w:rsidP="00D87FBC">
      <w:pPr>
        <w:pStyle w:val="ListParagraph"/>
        <w:ind w:left="420" w:firstLineChars="0" w:firstLine="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p w14:paraId="36DBE30A" w14:textId="77777777" w:rsidR="00C404A6" w:rsidRDefault="00C404A6" w:rsidP="00197A8A">
      <w:pPr>
        <w:rPr>
          <w:rFonts w:ascii="Times New Roman" w:hAnsi="Times New Roman" w:cs="Times New Roman"/>
          <w:b/>
          <w:bCs/>
          <w:sz w:val="24"/>
          <w:szCs w:val="24"/>
        </w:rPr>
        <w:sectPr w:rsidR="00C404A6" w:rsidSect="00C404A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7C74590" w14:textId="71500F71" w:rsidR="00D87FBC" w:rsidRDefault="00197A8A" w:rsidP="00D87FBC">
      <w:pPr>
        <w:ind w:firstLineChars="200" w:firstLine="48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  <w:r w:rsidRPr="00D87FB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.</w:t>
      </w:r>
      <w:r w:rsidRPr="00DB2A08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  <w:szCs w:val="24"/>
        </w:rPr>
        <w:t xml:space="preserve"> </w:t>
      </w:r>
      <w:r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Baseline </w:t>
      </w:r>
      <w:r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c</w:t>
      </w:r>
      <w:r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haracteristics of the </w:t>
      </w:r>
      <w:r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f</w:t>
      </w:r>
      <w:r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inal </w:t>
      </w:r>
      <w:r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s</w:t>
      </w:r>
      <w:r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tudy</w:t>
      </w:r>
      <w:r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p</w:t>
      </w:r>
      <w:r w:rsidRPr="00C404A6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>opulation</w:t>
      </w:r>
      <w:r w:rsidRPr="00DB2A08"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 and incidence of Parkinson’s disease</w:t>
      </w:r>
      <w:r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  <w:t xml:space="preserve"> after PSM.</w:t>
      </w:r>
    </w:p>
    <w:p w14:paraId="4C9E8E35" w14:textId="77777777" w:rsidR="00197A8A" w:rsidRDefault="00197A8A" w:rsidP="00D87FBC">
      <w:pPr>
        <w:ind w:firstLineChars="200" w:firstLine="480"/>
        <w:rPr>
          <w:rFonts w:ascii="Times New Roman" w:eastAsia="DengXian" w:hAnsi="Times New Roman" w:cs="Times New Roman"/>
          <w:noProof/>
          <w:color w:val="000000"/>
          <w:kern w:val="0"/>
          <w:sz w:val="24"/>
          <w:szCs w:val="24"/>
        </w:rPr>
      </w:pPr>
    </w:p>
    <w:tbl>
      <w:tblPr>
        <w:tblW w:w="9300" w:type="dxa"/>
        <w:jc w:val="center"/>
        <w:tblLayout w:type="fixed"/>
        <w:tblLook w:val="0420" w:firstRow="1" w:lastRow="0" w:firstColumn="0" w:lastColumn="0" w:noHBand="0" w:noVBand="1"/>
      </w:tblPr>
      <w:tblGrid>
        <w:gridCol w:w="2901"/>
        <w:gridCol w:w="1689"/>
        <w:gridCol w:w="2031"/>
        <w:gridCol w:w="1762"/>
        <w:gridCol w:w="917"/>
      </w:tblGrid>
      <w:tr w:rsidR="00197A8A" w:rsidRPr="00197A8A" w14:paraId="6B5947BA" w14:textId="77777777" w:rsidTr="007C3262">
        <w:trPr>
          <w:tblHeader/>
          <w:jc w:val="center"/>
        </w:trPr>
        <w:tc>
          <w:tcPr>
            <w:tcW w:w="290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3DB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689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B45DB" w14:textId="5DDB2B67" w:rsidR="00197A8A" w:rsidRPr="00197A8A" w:rsidRDefault="00922B52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</w:t>
            </w:r>
            <w:r w:rsidR="00197A8A"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vels</w:t>
            </w:r>
          </w:p>
        </w:tc>
        <w:tc>
          <w:tcPr>
            <w:tcW w:w="203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AFE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ealth (N=3287)</w:t>
            </w:r>
          </w:p>
        </w:tc>
        <w:tc>
          <w:tcPr>
            <w:tcW w:w="1762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5C5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BD (N=3287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B33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</w:t>
            </w:r>
          </w:p>
        </w:tc>
      </w:tr>
      <w:tr w:rsidR="00197A8A" w:rsidRPr="00197A8A" w14:paraId="6DED7F16" w14:textId="77777777" w:rsidTr="007C3262">
        <w:trPr>
          <w:jc w:val="center"/>
        </w:trPr>
        <w:tc>
          <w:tcPr>
            <w:tcW w:w="290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A959" w14:textId="69E6836C" w:rsidR="00197A8A" w:rsidRPr="00197A8A" w:rsidRDefault="004B7D95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16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A20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03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F469" w14:textId="0F4E844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36 (52.8%)</w:t>
            </w:r>
          </w:p>
        </w:tc>
        <w:tc>
          <w:tcPr>
            <w:tcW w:w="176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84D9E" w14:textId="52354486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36 (52.8%)</w:t>
            </w:r>
          </w:p>
        </w:tc>
        <w:tc>
          <w:tcPr>
            <w:tcW w:w="91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6685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197A8A" w:rsidRPr="00197A8A" w14:paraId="5AD4B9AD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52A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744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EC88" w14:textId="6092B360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51 (47.2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2EE1A" w14:textId="55F18A0B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51 (47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54D5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4759C795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0F1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3DF1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3BB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7.11 ± 7.93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CA8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7.11 ± 7.93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7E07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91</w:t>
            </w:r>
          </w:p>
        </w:tc>
      </w:tr>
      <w:tr w:rsidR="00197A8A" w:rsidRPr="00197A8A" w14:paraId="1B415FC7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A6E5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thnicity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662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white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E31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3 (3.1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DBB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05 (3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42A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44</w:t>
            </w:r>
          </w:p>
        </w:tc>
      </w:tr>
      <w:tr w:rsidR="00197A8A" w:rsidRPr="00197A8A" w14:paraId="35F5C4D9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12C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6DE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hite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4DE6" w14:textId="5DB3CDF8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4 (96.9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4A9E" w14:textId="2E49B7DE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82 (96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75F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0D1E7757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882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Education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344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on-university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C93A" w14:textId="1BA737C1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16 (70.5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9C93" w14:textId="5D1F7A64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12 (70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6797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35</w:t>
            </w:r>
          </w:p>
        </w:tc>
      </w:tr>
      <w:tr w:rsidR="00197A8A" w:rsidRPr="00197A8A" w14:paraId="671591DE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056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DB84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niversity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76E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71 (29.5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5401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75 (29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0A8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7AE8B803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CDA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MI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A85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99D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7.70 ± 4.92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F2E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.98 ± 4.60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207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197A8A" w:rsidRPr="00197A8A" w14:paraId="730CD85A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83BE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wnsend deprivation index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089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5FDE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35 ± 3.10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AE64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-1.41 ± 3.03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1DB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443</w:t>
            </w:r>
          </w:p>
        </w:tc>
      </w:tr>
      <w:tr w:rsidR="00197A8A" w:rsidRPr="00197A8A" w14:paraId="105098E7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F8B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moking Status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86C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ever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7BA1" w14:textId="7912B064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75 (47.9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C8236" w14:textId="4544C6B1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72 (47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50B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97</w:t>
            </w:r>
          </w:p>
        </w:tc>
      </w:tr>
      <w:tr w:rsidR="00197A8A" w:rsidRPr="00197A8A" w14:paraId="20E3DFFE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A06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31A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evious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FAAF" w14:textId="5D05DEE4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08 (42.8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AE0B1" w14:textId="7A87436C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10 (42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ACD5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251A58B8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4C9E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3FF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urrent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B90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04 (9.2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45F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05 (9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806D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4F52DA6D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47A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Alcohol Intake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F14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1B9A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588 (17.9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8C6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95 (2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3C0A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197A8A" w:rsidRPr="00197A8A" w14:paraId="2E808C56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68E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4A6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41AE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44 (10.5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F71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78 (11.5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0C0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0A39BC16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49BA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47E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A4FA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13 (27.8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E47E7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61 (26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568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6BFB992C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443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38D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46B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9 (22.8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114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48 (22.8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98E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5EB913EB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17F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E0B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688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93 (21.1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EF42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05 (18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6D7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22B596B5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063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S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891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ow Risk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A6E7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79 (23.7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BA7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79 (23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68A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197A8A" w:rsidRPr="00197A8A" w14:paraId="66994808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59C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C75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dium Risk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80ABD" w14:textId="564854D9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44 (50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0A0DD" w14:textId="32327F3F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644 (5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44E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1E1B8BFC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587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775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igh Risk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47A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64 (26.3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EC3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64 (26.3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426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1C413FE4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08F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Diabetes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552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CBED" w14:textId="2FEBF52E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27 (89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FD04" w14:textId="0A29B23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23 (88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36BF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06</w:t>
            </w:r>
          </w:p>
        </w:tc>
      </w:tr>
      <w:tr w:rsidR="00197A8A" w:rsidRPr="00197A8A" w14:paraId="206E117D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D5E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71B7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A90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0 (11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19E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64 (11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DBD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4B2C0AC7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1B36A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ypertension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BC8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6AC5" w14:textId="7CA6ACE9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4 (65.5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FEB3" w14:textId="0CC88C01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7 (65.6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11E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959</w:t>
            </w:r>
          </w:p>
        </w:tc>
      </w:tr>
      <w:tr w:rsidR="00197A8A" w:rsidRPr="00197A8A" w14:paraId="7CDCE22F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61E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1DE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232DB" w14:textId="21446B0C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3 (34.5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5C789" w14:textId="04AFBB1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0 (34.4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B3A7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1BE8D059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211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D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7EDC9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9F29D" w14:textId="58CB5D56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62 (99.2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4C85" w14:textId="64A901B9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8 (99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823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682</w:t>
            </w:r>
          </w:p>
        </w:tc>
      </w:tr>
      <w:tr w:rsidR="00197A8A" w:rsidRPr="00197A8A" w14:paraId="4E85DDC2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9683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F19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F037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5 (0.8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2BB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9 (0.9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257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72D0FF86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36A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atus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2F3C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ealth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A882" w14:textId="42B4020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7 (100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3D5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 (0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CD9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&lt;.001</w:t>
            </w:r>
          </w:p>
        </w:tc>
      </w:tr>
      <w:tr w:rsidR="00197A8A" w:rsidRPr="00197A8A" w14:paraId="66CABFC9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A70F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D7E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D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3AAD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 (0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AC5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56 (29.1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F62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37C322CC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7F0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FBF1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C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175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 (0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D5FF" w14:textId="0EBEAEFF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</w:t>
            </w:r>
            <w:r w:rsidR="0013429D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,</w:t>
            </w: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80 (60.2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615E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4ADAE819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C92B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676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IBD-U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F28F8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 (0%)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36A1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1 (10.7%)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DBF4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197A8A" w:rsidRPr="00197A8A" w14:paraId="7C02316B" w14:textId="77777777" w:rsidTr="007C3262">
        <w:trPr>
          <w:jc w:val="center"/>
        </w:trPr>
        <w:tc>
          <w:tcPr>
            <w:tcW w:w="290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6D35C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ime</w:t>
            </w:r>
          </w:p>
        </w:tc>
        <w:tc>
          <w:tcPr>
            <w:tcW w:w="168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746D0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an ± SD</w:t>
            </w:r>
          </w:p>
        </w:tc>
        <w:tc>
          <w:tcPr>
            <w:tcW w:w="203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83F6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.86 ± 2.23</w:t>
            </w:r>
          </w:p>
        </w:tc>
        <w:tc>
          <w:tcPr>
            <w:tcW w:w="1762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4B82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.76 ± 2.44</w:t>
            </w:r>
          </w:p>
        </w:tc>
        <w:tc>
          <w:tcPr>
            <w:tcW w:w="91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9D95" w14:textId="77777777" w:rsidR="00197A8A" w:rsidRPr="00197A8A" w:rsidRDefault="00197A8A" w:rsidP="005A539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197A8A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.068</w:t>
            </w:r>
          </w:p>
        </w:tc>
      </w:tr>
    </w:tbl>
    <w:p w14:paraId="50649E78" w14:textId="5884502C" w:rsidR="007C3262" w:rsidRDefault="007C3262" w:rsidP="00B107C6">
      <w:pPr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</w:pPr>
      <w:r w:rsidRPr="00D87FB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.</w:t>
      </w:r>
      <w:r w:rsidRPr="00B106D7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</w:t>
      </w:r>
      <w:r w:rsidRPr="00E21215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Multivariate analysis for incidence of PD in </w:t>
      </w:r>
      <w:r w:rsidRPr="00E21215">
        <w:rPr>
          <w:rFonts w:ascii="Times New Roman" w:eastAsia="DengXian" w:hAnsi="Times New Roman" w:cs="Times New Roman" w:hint="eastAsia"/>
          <w:b/>
          <w:bCs/>
          <w:noProof/>
          <w:color w:val="000000"/>
          <w:kern w:val="0"/>
          <w:sz w:val="24"/>
        </w:rPr>
        <w:t>participants</w:t>
      </w:r>
      <w:r w:rsidRPr="00E21215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with </w:t>
      </w:r>
      <w:r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>CD,UC and IBD-U</w:t>
      </w:r>
      <w:r w:rsidR="00B107C6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a</w:t>
      </w:r>
      <w:r w:rsidR="00B107C6" w:rsidRPr="00B107C6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>fter excluding participants with</w:t>
      </w:r>
      <w:r w:rsidR="00B107C6">
        <w:rPr>
          <w:rFonts w:ascii="Times New Roman" w:eastAsia="DengXian" w:hAnsi="Times New Roman" w:cs="Times New Roman" w:hint="eastAsia"/>
          <w:b/>
          <w:bCs/>
          <w:noProof/>
          <w:color w:val="000000"/>
          <w:kern w:val="0"/>
          <w:sz w:val="24"/>
        </w:rPr>
        <w:t xml:space="preserve"> </w:t>
      </w:r>
      <w:r w:rsidR="00B107C6" w:rsidRPr="00B107C6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>PD within 5 years after baseline</w:t>
      </w:r>
    </w:p>
    <w:p w14:paraId="5A09029F" w14:textId="26B66F9F" w:rsidR="00B107C6" w:rsidRDefault="007C3262" w:rsidP="007C3262">
      <w:pPr>
        <w:rPr>
          <w:rFonts w:ascii="Times New Roman" w:eastAsia="DengXian" w:hAnsi="Times New Roman" w:cs="Times New Roman"/>
          <w:noProof/>
          <w:color w:val="000000"/>
          <w:kern w:val="0"/>
          <w:sz w:val="24"/>
        </w:rPr>
      </w:pPr>
      <w:r w:rsidRPr="00B106D7">
        <w:rPr>
          <w:rFonts w:ascii="Times New Roman" w:eastAsia="DengXian" w:hAnsi="Times New Roman" w:cs="Times New Roman"/>
          <w:noProof/>
          <w:color w:val="000000"/>
          <w:kern w:val="0"/>
          <w:sz w:val="24"/>
        </w:rPr>
        <w:t>Model 1 was adjusted for age, gender, and ethnicity; Model 2 further included education level, alcohol intake, smoking status, and BMI; Model 3 included all 11 covariables for comprehensive analysis.</w:t>
      </w:r>
    </w:p>
    <w:p w14:paraId="541331CB" w14:textId="77777777" w:rsidR="007C3262" w:rsidRDefault="007C3262" w:rsidP="007C3262">
      <w:pPr>
        <w:rPr>
          <w:rFonts w:ascii="Times New Roman" w:eastAsia="DengXian" w:hAnsi="Times New Roman" w:cs="Times New Roman"/>
          <w:noProof/>
          <w:color w:val="000000"/>
          <w:kern w:val="0"/>
          <w:sz w:val="24"/>
        </w:rPr>
      </w:pPr>
    </w:p>
    <w:tbl>
      <w:tblPr>
        <w:tblW w:w="10685" w:type="dxa"/>
        <w:tblInd w:w="-1086" w:type="dxa"/>
        <w:tblLook w:val="04A0" w:firstRow="1" w:lastRow="0" w:firstColumn="1" w:lastColumn="0" w:noHBand="0" w:noVBand="1"/>
      </w:tblPr>
      <w:tblGrid>
        <w:gridCol w:w="944"/>
        <w:gridCol w:w="2269"/>
        <w:gridCol w:w="756"/>
        <w:gridCol w:w="283"/>
        <w:gridCol w:w="2374"/>
        <w:gridCol w:w="879"/>
        <w:gridCol w:w="240"/>
        <w:gridCol w:w="2112"/>
        <w:gridCol w:w="828"/>
      </w:tblGrid>
      <w:tr w:rsidR="007C3262" w:rsidRPr="00B106D7" w14:paraId="1CF107B7" w14:textId="77777777" w:rsidTr="00FE05C6">
        <w:trPr>
          <w:trHeight w:val="278"/>
        </w:trPr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D7B" w14:textId="77777777" w:rsidR="007C3262" w:rsidRPr="00B106D7" w:rsidRDefault="007C3262" w:rsidP="00FE05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C7BD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6179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E2132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485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757C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7C3262" w:rsidRPr="00B106D7" w14:paraId="66DCEE42" w14:textId="77777777" w:rsidTr="00FE05C6">
        <w:trPr>
          <w:trHeight w:val="285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1C016" w14:textId="3CA236AA" w:rsidR="007C3262" w:rsidRPr="00B106D7" w:rsidRDefault="00922B5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E634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4D68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45391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B1C6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D96F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75BB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94AE4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B035D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C3262" w:rsidRPr="00B106D7" w14:paraId="53F49394" w14:textId="77777777" w:rsidTr="00FE05C6">
        <w:trPr>
          <w:trHeight w:val="278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442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299" w14:textId="0A8C57B9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4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3A0" w14:textId="2F7C8A9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2E7C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FA1B" w14:textId="3530561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4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3FB" w14:textId="10D82FC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A89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841" w14:textId="782CE741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6153" w14:textId="3257D6CB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7C3262" w:rsidRPr="00B106D7" w14:paraId="5DE07C40" w14:textId="77777777" w:rsidTr="00FE05C6">
        <w:trPr>
          <w:trHeight w:val="278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7A37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8DEF" w14:textId="470B3D7D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30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F0A0" w14:textId="6FC5033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C0F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E6F" w14:textId="707B401A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B0FF" w14:textId="092220B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1D66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A813" w14:textId="1602BC8E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9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A875" w14:textId="5CB53EEA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6</w:t>
            </w:r>
          </w:p>
        </w:tc>
      </w:tr>
      <w:tr w:rsidR="007C3262" w:rsidRPr="00B106D7" w14:paraId="5628F9B8" w14:textId="77777777" w:rsidTr="00FE05C6">
        <w:trPr>
          <w:trHeight w:val="285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B84E3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BD-U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9F94" w14:textId="22932C3E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66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C390" w14:textId="1DAF5D5A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3A22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12DD9" w14:textId="66793802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96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D5A5" w14:textId="12353918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DF6E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3330" w14:textId="7E9B2381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9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13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8311" w14:textId="430CF79B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1</w:t>
            </w:r>
          </w:p>
        </w:tc>
      </w:tr>
    </w:tbl>
    <w:p w14:paraId="7D00D9D0" w14:textId="77777777" w:rsidR="007C3262" w:rsidRPr="00B106D7" w:rsidRDefault="007C3262" w:rsidP="007C3262">
      <w:pPr>
        <w:rPr>
          <w:rFonts w:ascii="Times New Roman" w:eastAsia="DengXian" w:hAnsi="Times New Roman" w:cs="Times New Roman"/>
          <w:noProof/>
          <w:color w:val="000000"/>
          <w:kern w:val="0"/>
          <w:sz w:val="24"/>
        </w:rPr>
      </w:pPr>
    </w:p>
    <w:p w14:paraId="4ADCD917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67DDE9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7E96D0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89E8A6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B12AA8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1CB56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30771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84C944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E83D9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55BE67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5E2D91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7A7031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B36D4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96DF31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B05D05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E8826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8382D6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E51E8F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B19358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97D90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8AB63E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739E8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7F1DB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CD3FB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26D1E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889CB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8E689A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0EC58F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4A6792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795EEF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70DC9E6" w14:textId="77777777" w:rsidR="00B107C6" w:rsidRDefault="00B107C6" w:rsidP="007C326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0F69DE" w14:textId="2B2F7148" w:rsidR="007C3262" w:rsidRDefault="007C3262" w:rsidP="00B107C6">
      <w:pPr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</w:pPr>
      <w:r w:rsidRPr="00D87FB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.</w:t>
      </w:r>
      <w:r w:rsidRPr="00B106D7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</w:t>
      </w:r>
      <w:r w:rsidRPr="00E21215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Multivariate analysis for incidence of PD in </w:t>
      </w:r>
      <w:r w:rsidRPr="00E21215">
        <w:rPr>
          <w:rFonts w:ascii="Times New Roman" w:eastAsia="DengXian" w:hAnsi="Times New Roman" w:cs="Times New Roman" w:hint="eastAsia"/>
          <w:b/>
          <w:bCs/>
          <w:noProof/>
          <w:color w:val="000000"/>
          <w:kern w:val="0"/>
          <w:sz w:val="24"/>
        </w:rPr>
        <w:t>participants</w:t>
      </w:r>
      <w:r w:rsidRPr="00E21215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with </w:t>
      </w:r>
      <w:r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>CD,UC and IBD-U</w:t>
      </w:r>
      <w:r w:rsidR="00B107C6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 xml:space="preserve"> a</w:t>
      </w:r>
      <w:r w:rsidR="00B107C6" w:rsidRPr="00B107C6">
        <w:rPr>
          <w:rFonts w:ascii="Times New Roman" w:eastAsia="DengXian" w:hAnsi="Times New Roman" w:cs="Times New Roman"/>
          <w:b/>
          <w:bCs/>
          <w:noProof/>
          <w:color w:val="000000"/>
          <w:kern w:val="0"/>
          <w:sz w:val="24"/>
        </w:rPr>
        <w:t>fter excluding participants withPD within 10 years after baseline</w:t>
      </w:r>
    </w:p>
    <w:p w14:paraId="365D3494" w14:textId="77777777" w:rsidR="007C3262" w:rsidRDefault="007C3262" w:rsidP="007C3262">
      <w:pPr>
        <w:rPr>
          <w:rFonts w:ascii="Times New Roman" w:eastAsia="DengXian" w:hAnsi="Times New Roman" w:cs="Times New Roman"/>
          <w:noProof/>
          <w:color w:val="000000"/>
          <w:kern w:val="0"/>
          <w:sz w:val="24"/>
        </w:rPr>
      </w:pPr>
      <w:r w:rsidRPr="00B106D7">
        <w:rPr>
          <w:rFonts w:ascii="Times New Roman" w:eastAsia="DengXian" w:hAnsi="Times New Roman" w:cs="Times New Roman"/>
          <w:noProof/>
          <w:color w:val="000000"/>
          <w:kern w:val="0"/>
          <w:sz w:val="24"/>
        </w:rPr>
        <w:t>Model 1 was adjusted for age, gender, and ethnicity; Model 2 further included education level, alcohol intake, smoking status, and BMI; Model 3 included all 11 covariables for comprehensive analysis.</w:t>
      </w:r>
    </w:p>
    <w:p w14:paraId="30B6DDD2" w14:textId="77777777" w:rsidR="007C3262" w:rsidRDefault="007C3262" w:rsidP="007C3262">
      <w:pPr>
        <w:rPr>
          <w:rFonts w:ascii="Times New Roman" w:eastAsia="DengXian" w:hAnsi="Times New Roman" w:cs="Times New Roman"/>
          <w:noProof/>
          <w:color w:val="000000"/>
          <w:kern w:val="0"/>
          <w:sz w:val="24"/>
        </w:rPr>
      </w:pPr>
    </w:p>
    <w:tbl>
      <w:tblPr>
        <w:tblW w:w="10685" w:type="dxa"/>
        <w:tblInd w:w="-1086" w:type="dxa"/>
        <w:tblLook w:val="04A0" w:firstRow="1" w:lastRow="0" w:firstColumn="1" w:lastColumn="0" w:noHBand="0" w:noVBand="1"/>
      </w:tblPr>
      <w:tblGrid>
        <w:gridCol w:w="944"/>
        <w:gridCol w:w="2269"/>
        <w:gridCol w:w="756"/>
        <w:gridCol w:w="283"/>
        <w:gridCol w:w="2374"/>
        <w:gridCol w:w="879"/>
        <w:gridCol w:w="240"/>
        <w:gridCol w:w="2112"/>
        <w:gridCol w:w="828"/>
      </w:tblGrid>
      <w:tr w:rsidR="007C3262" w:rsidRPr="00B106D7" w14:paraId="7F82E3A3" w14:textId="77777777" w:rsidTr="00FE05C6">
        <w:trPr>
          <w:trHeight w:val="278"/>
        </w:trPr>
        <w:tc>
          <w:tcPr>
            <w:tcW w:w="9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82C6" w14:textId="77777777" w:rsidR="007C3262" w:rsidRPr="00B106D7" w:rsidRDefault="007C3262" w:rsidP="00FE05C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DCB1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865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E1938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3A9C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2E2B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7C3262" w:rsidRPr="00B106D7" w14:paraId="4BB6C1F0" w14:textId="77777777" w:rsidTr="00FE05C6">
        <w:trPr>
          <w:trHeight w:val="285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D102" w14:textId="2156ECE7" w:rsidR="007C3262" w:rsidRPr="00B106D7" w:rsidRDefault="00922B5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tus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300A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DC234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252D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F27D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94F4D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DEB1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FC1B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R with 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4194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C3262" w:rsidRPr="00B106D7" w14:paraId="5F2EB675" w14:textId="77777777" w:rsidTr="00FE05C6">
        <w:trPr>
          <w:trHeight w:val="278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D63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9B5" w14:textId="01C17A95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565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2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66F4" w14:textId="1F3D680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34E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A23" w14:textId="19F71D6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0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057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E92D" w14:textId="59911EB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407C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A66B" w14:textId="02C0555F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5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0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AC0" w14:textId="5A51CB18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4</w:t>
            </w:r>
          </w:p>
        </w:tc>
      </w:tr>
      <w:tr w:rsidR="007C3262" w:rsidRPr="00B106D7" w14:paraId="5A29EA99" w14:textId="77777777" w:rsidTr="00FE05C6">
        <w:trPr>
          <w:trHeight w:val="278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720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C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A52" w14:textId="4978991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9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08BA" w14:textId="4110034A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B08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EAA" w14:textId="00C1A666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3DE" w14:textId="5A751F24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9C3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C6B5" w14:textId="64801F0D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53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1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8C9" w14:textId="383EE77E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92</w:t>
            </w:r>
          </w:p>
        </w:tc>
      </w:tr>
      <w:tr w:rsidR="007C3262" w:rsidRPr="00B106D7" w14:paraId="46F76BBD" w14:textId="77777777" w:rsidTr="00FE05C6">
        <w:trPr>
          <w:trHeight w:val="285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D8C9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BD-U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4B66" w14:textId="77D34DE0" w:rsidR="007C3262" w:rsidRPr="00B106D7" w:rsidRDefault="00AD6A57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5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3A42" w14:textId="02BF8853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C447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8AA84" w14:textId="607903CB" w:rsidR="007C3262" w:rsidRPr="00B106D7" w:rsidRDefault="00400B89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982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251D0" w14:textId="5B5AAF4D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AD6A5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5374" w14:textId="77777777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38081" w14:textId="725B5658" w:rsidR="007C3262" w:rsidRPr="00B106D7" w:rsidRDefault="00400B89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1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  <w:r w:rsidR="007C3262"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95FB" w14:textId="277B9229" w:rsidR="007C3262" w:rsidRPr="00B106D7" w:rsidRDefault="007C3262" w:rsidP="00FE05C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6D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400B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</w:tbl>
    <w:p w14:paraId="27A4A8B7" w14:textId="77777777" w:rsidR="00197A8A" w:rsidRDefault="00197A8A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95599E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686150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C07199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72B12D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52F24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F8F383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CD1355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B82795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DC527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E71F5B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EFB06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65635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5E1B46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906AC9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2B5384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2A8C62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C1E923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BE0275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94DCE2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71A5C2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4C5A34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0C50A2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A58ADF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A6D48E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C2305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FE0987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3E9711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ADEB0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167F7C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22BF68" w14:textId="77777777" w:rsidR="00155852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  <w:sectPr w:rsidR="00155852" w:rsidSect="00C404A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03629E0" w14:textId="04F99482" w:rsidR="00155852" w:rsidRDefault="00155852" w:rsidP="00741080">
      <w:pPr>
        <w:rPr>
          <w:rFonts w:ascii="Times New Roman" w:hAnsi="Times New Roman" w:cs="Times New Roman"/>
          <w:sz w:val="24"/>
          <w:szCs w:val="24"/>
        </w:rPr>
      </w:pPr>
      <w:r w:rsidRPr="00D87FB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.</w:t>
      </w:r>
      <w:r w:rsidRPr="00155852">
        <w:t xml:space="preserve"> </w:t>
      </w:r>
      <w:r w:rsidRPr="00155852">
        <w:rPr>
          <w:rFonts w:ascii="Times New Roman" w:hAnsi="Times New Roman" w:cs="Times New Roman"/>
          <w:sz w:val="24"/>
          <w:szCs w:val="24"/>
        </w:rPr>
        <w:t>Previous Cli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5852">
        <w:rPr>
          <w:rFonts w:ascii="Times New Roman" w:hAnsi="Times New Roman" w:cs="Times New Roman"/>
          <w:sz w:val="24"/>
          <w:szCs w:val="24"/>
        </w:rPr>
        <w:t>Studies on the Association Between IBD and PD</w:t>
      </w:r>
    </w:p>
    <w:p w14:paraId="0FBAE1C6" w14:textId="77777777" w:rsidR="00155852" w:rsidRDefault="00155852" w:rsidP="0074108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Y="1037"/>
        <w:tblW w:w="0" w:type="auto"/>
        <w:tblLook w:val="0420" w:firstRow="1" w:lastRow="0" w:firstColumn="0" w:lastColumn="0" w:noHBand="0" w:noVBand="1"/>
      </w:tblPr>
      <w:tblGrid>
        <w:gridCol w:w="2400"/>
        <w:gridCol w:w="3587"/>
        <w:gridCol w:w="1376"/>
        <w:gridCol w:w="980"/>
        <w:gridCol w:w="860"/>
        <w:gridCol w:w="2986"/>
      </w:tblGrid>
      <w:tr w:rsidR="00155852" w:rsidRPr="00262CF7" w14:paraId="758589E5" w14:textId="77777777" w:rsidTr="00A86C10">
        <w:trPr>
          <w:tblHeader/>
        </w:trPr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18FEC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1477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ethod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5F4D213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(All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7B9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(IBD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35C8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(PD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71B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/HR for PD (95%CI)</w:t>
            </w:r>
          </w:p>
        </w:tc>
      </w:tr>
      <w:tr w:rsidR="00155852" w:rsidRPr="00262CF7" w14:paraId="2DFCDC32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0A6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ahler C 2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40722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E12648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,119,4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7DD05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EF66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,1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C2B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OR:</w:t>
            </w: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0.92(0.67-1.27)</w:t>
            </w:r>
          </w:p>
        </w:tc>
      </w:tr>
      <w:tr w:rsidR="00155852" w:rsidRPr="00262CF7" w14:paraId="7CCC8986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2B5A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 X 20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3F695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Nationwide Epidemiological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D798A1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10,5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744E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721D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9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A9B7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Celiac disease (0.13-2.09)</w:t>
            </w:r>
          </w:p>
        </w:tc>
      </w:tr>
      <w:tr w:rsidR="00155852" w:rsidRPr="00262CF7" w14:paraId="166127CC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D4C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40DA5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2C389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5291D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3950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EB4F7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Ulcerative colitis (0.57-1.36)</w:t>
            </w:r>
          </w:p>
        </w:tc>
      </w:tr>
      <w:tr w:rsidR="00155852" w:rsidRPr="00262CF7" w14:paraId="01163ED7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7C33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imers</w:t>
            </w:r>
            <w:proofErr w:type="spellEnd"/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P 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881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nationwid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17CDB3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6,1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2DF5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39,6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F95A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,7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DA5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R:</w:t>
            </w: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.3(1.0-1.7)</w:t>
            </w:r>
          </w:p>
        </w:tc>
      </w:tr>
      <w:tr w:rsidR="00155852" w:rsidRPr="00262CF7" w14:paraId="0FB83AE8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66CB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ates MD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5456D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retrospectiv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753711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8,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E8A86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154,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208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EB451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HR:</w:t>
            </w: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.01(0.72-1.42)</w:t>
            </w:r>
          </w:p>
        </w:tc>
      </w:tr>
      <w:tr w:rsidR="00155852" w:rsidRPr="00262CF7" w14:paraId="5F00B53F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8197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ter I 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573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retrospectiv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2FDA1C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4,1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564B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44,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20E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,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258A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RR: 1.28(1.14-1.44)</w:t>
            </w:r>
          </w:p>
        </w:tc>
      </w:tr>
      <w:tr w:rsidR="00155852" w:rsidRPr="00262CF7" w14:paraId="76210588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607E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Kim GH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16D6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ationwid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AAFB7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4,1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CBE4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DengXian" w:hAnsi="Times New Roman" w:cs="Times New Roman"/>
                <w:sz w:val="24"/>
                <w:szCs w:val="24"/>
              </w:rPr>
              <w:t>24,8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CFBC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13F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R:1.56(1.24-1.97)</w:t>
            </w:r>
          </w:p>
        </w:tc>
      </w:tr>
      <w:tr w:rsidR="00155852" w:rsidRPr="00262CF7" w14:paraId="576719FD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1695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262CF7">
              <w:rPr>
                <w:rFonts w:ascii="Times New Roman" w:hAnsi="Times New Roman" w:cs="Times New Roman"/>
                <w:noProof/>
                <w:sz w:val="24"/>
                <w:szCs w:val="24"/>
              </w:rPr>
              <w:t>Villumsen M 20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4CC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nationwid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2FA232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,624,7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3693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6,4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07A26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0,1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C7F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R:1.22(1.09-1.35)</w:t>
            </w:r>
          </w:p>
        </w:tc>
      </w:tr>
      <w:tr w:rsidR="00155852" w:rsidRPr="00262CF7" w14:paraId="6E20F59E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DA06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in JC 20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ED3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Retrospective Cohort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AD83C4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41,8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4CACD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,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D0B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102A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HR:1.40(1.11-1.77)</w:t>
            </w:r>
          </w:p>
        </w:tc>
      </w:tr>
      <w:tr w:rsidR="00155852" w:rsidRPr="00262CF7" w14:paraId="7B3A4895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BB0DA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macho-Soto A 2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57D1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Case-control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019E62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C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7,8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D014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,9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82D9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,7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C22E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OR: 0.85(0.80-0.91)</w:t>
            </w:r>
          </w:p>
        </w:tc>
      </w:tr>
      <w:tr w:rsidR="00155852" w:rsidRPr="00262CF7" w14:paraId="4B3FE494" w14:textId="77777777" w:rsidTr="00A86C10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6F4C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inel Rios J 2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7121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r w:rsidRPr="00262CF7">
              <w:rPr>
                <w:rFonts w:ascii="Times New Roman" w:hAnsi="Times New Roman" w:cs="Times New Roman"/>
                <w:noProof/>
                <w:sz w:val="24"/>
                <w:szCs w:val="24"/>
              </w:rPr>
              <w:t>ross-sectional stud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</w:tcPr>
          <w:p w14:paraId="22C9D382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Arial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,020,8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3F7DF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7,4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F118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19,9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D957" w14:textId="77777777" w:rsidR="00155852" w:rsidRPr="00262CF7" w:rsidRDefault="00155852" w:rsidP="00A86C1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62CF7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</w:rPr>
              <w:t>OR:0.94(0.72-1.23)</w:t>
            </w:r>
          </w:p>
        </w:tc>
      </w:tr>
    </w:tbl>
    <w:p w14:paraId="77CE0CC8" w14:textId="77777777" w:rsidR="00155852" w:rsidRPr="00D87FBC" w:rsidRDefault="00155852" w:rsidP="007410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55852" w:rsidRPr="00D87FBC" w:rsidSect="00155852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4DCB2D" w14:textId="77777777" w:rsidR="00A03BA2" w:rsidRDefault="00A03BA2" w:rsidP="00AD2551">
      <w:r>
        <w:separator/>
      </w:r>
    </w:p>
  </w:endnote>
  <w:endnote w:type="continuationSeparator" w:id="0">
    <w:p w14:paraId="6DA2156F" w14:textId="77777777" w:rsidR="00A03BA2" w:rsidRDefault="00A03BA2" w:rsidP="00AD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587F2" w14:textId="77777777" w:rsidR="00A03BA2" w:rsidRDefault="00A03BA2" w:rsidP="00AD2551">
      <w:r>
        <w:separator/>
      </w:r>
    </w:p>
  </w:footnote>
  <w:footnote w:type="continuationSeparator" w:id="0">
    <w:p w14:paraId="00AA919E" w14:textId="77777777" w:rsidR="00A03BA2" w:rsidRDefault="00A03BA2" w:rsidP="00AD25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73B0E"/>
    <w:multiLevelType w:val="multilevel"/>
    <w:tmpl w:val="7E82D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311596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9"/>
    <w:rsid w:val="0013429D"/>
    <w:rsid w:val="00155852"/>
    <w:rsid w:val="00197A8A"/>
    <w:rsid w:val="00384AD2"/>
    <w:rsid w:val="00400B89"/>
    <w:rsid w:val="004B7D95"/>
    <w:rsid w:val="00665056"/>
    <w:rsid w:val="006727C9"/>
    <w:rsid w:val="00682980"/>
    <w:rsid w:val="00741080"/>
    <w:rsid w:val="007871AD"/>
    <w:rsid w:val="007C3262"/>
    <w:rsid w:val="00922B52"/>
    <w:rsid w:val="00936B14"/>
    <w:rsid w:val="00A03BA2"/>
    <w:rsid w:val="00AA6129"/>
    <w:rsid w:val="00AD2551"/>
    <w:rsid w:val="00AD6A57"/>
    <w:rsid w:val="00B107C6"/>
    <w:rsid w:val="00B34EF6"/>
    <w:rsid w:val="00C404A6"/>
    <w:rsid w:val="00C46449"/>
    <w:rsid w:val="00D87FBC"/>
    <w:rsid w:val="00DB2A08"/>
    <w:rsid w:val="00F07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BF602"/>
  <w15:chartTrackingRefBased/>
  <w15:docId w15:val="{EA9CE2D4-A8CF-4409-92B6-5914F876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5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25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2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2551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D255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D255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AD255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16</Words>
  <Characters>5793</Characters>
  <Application>Microsoft Office Word</Application>
  <DocSecurity>0</DocSecurity>
  <Lines>48</Lines>
  <Paragraphs>13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15083107697@outlook.com</dc:creator>
  <cp:keywords/>
  <dc:description/>
  <cp:lastModifiedBy>Julie Millard</cp:lastModifiedBy>
  <cp:revision>2</cp:revision>
  <dcterms:created xsi:type="dcterms:W3CDTF">2024-01-02T10:59:00Z</dcterms:created>
  <dcterms:modified xsi:type="dcterms:W3CDTF">2024-01-02T10:59:00Z</dcterms:modified>
</cp:coreProperties>
</file>